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47895" w14:textId="5A9A812C" w:rsidR="00943A3B" w:rsidRDefault="000C0211">
      <w:r>
        <w:t>Supplementary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9"/>
        <w:gridCol w:w="7087"/>
      </w:tblGrid>
      <w:tr w:rsidR="00D30AC5" w14:paraId="7BF4CF94" w14:textId="77777777" w:rsidTr="008A1399">
        <w:tc>
          <w:tcPr>
            <w:tcW w:w="1951" w:type="dxa"/>
          </w:tcPr>
          <w:p w14:paraId="0D588905" w14:textId="10C237AC" w:rsidR="00D30AC5" w:rsidRPr="007248EA" w:rsidRDefault="00D30AC5">
            <w:pPr>
              <w:rPr>
                <w:b/>
                <w:bCs/>
              </w:rPr>
            </w:pPr>
            <w:r>
              <w:rPr>
                <w:b/>
                <w:bCs/>
              </w:rPr>
              <w:t>Phase</w:t>
            </w:r>
          </w:p>
        </w:tc>
        <w:tc>
          <w:tcPr>
            <w:tcW w:w="7291" w:type="dxa"/>
          </w:tcPr>
          <w:p w14:paraId="188D3346" w14:textId="12C06F6D" w:rsidR="00D30AC5" w:rsidRPr="00D30AC5" w:rsidRDefault="00D30AC5">
            <w:pPr>
              <w:rPr>
                <w:b/>
                <w:bCs/>
              </w:rPr>
            </w:pPr>
            <w:r w:rsidRPr="00D30AC5">
              <w:rPr>
                <w:b/>
                <w:bCs/>
              </w:rPr>
              <w:t>Description</w:t>
            </w:r>
          </w:p>
        </w:tc>
      </w:tr>
      <w:tr w:rsidR="000C0211" w14:paraId="54C86D61" w14:textId="77777777" w:rsidTr="008A1399">
        <w:tc>
          <w:tcPr>
            <w:tcW w:w="1951" w:type="dxa"/>
          </w:tcPr>
          <w:p w14:paraId="7F2AEAEE" w14:textId="7A58496B" w:rsidR="000C0211" w:rsidRPr="007248EA" w:rsidRDefault="00BF55EF">
            <w:pPr>
              <w:rPr>
                <w:b/>
                <w:bCs/>
              </w:rPr>
            </w:pPr>
            <w:r w:rsidRPr="007248EA">
              <w:rPr>
                <w:b/>
                <w:bCs/>
              </w:rPr>
              <w:t>Recognize and Rescue</w:t>
            </w:r>
          </w:p>
        </w:tc>
        <w:tc>
          <w:tcPr>
            <w:tcW w:w="7291" w:type="dxa"/>
          </w:tcPr>
          <w:p w14:paraId="425BC17D" w14:textId="767447E1" w:rsidR="00BF55EF" w:rsidRDefault="00BF55EF">
            <w:r>
              <w:t xml:space="preserve">Recognition is emphasized, as earlier intervention and support may be associated with better clinical outcomes. </w:t>
            </w:r>
          </w:p>
          <w:p w14:paraId="3288DB10" w14:textId="77777777" w:rsidR="00A14AC4" w:rsidRDefault="00A14AC4"/>
          <w:p w14:paraId="42AF09E9" w14:textId="77777777" w:rsidR="000C0211" w:rsidRDefault="00BF55EF">
            <w:r>
              <w:t>Rescue phase varies significantly depending on the underlying etiology and clinical presentation, such as SCAI stage and arrhythmias.</w:t>
            </w:r>
          </w:p>
          <w:p w14:paraId="08519C54" w14:textId="77777777" w:rsidR="008A1399" w:rsidRDefault="008A1399" w:rsidP="00BF55EF">
            <w:r>
              <w:t>Monitoring may be limited (</w:t>
            </w:r>
            <w:proofErr w:type="spellStart"/>
            <w:r>
              <w:t>eg</w:t>
            </w:r>
            <w:proofErr w:type="spellEnd"/>
            <w:r>
              <w:t xml:space="preserve">: arterial blood pressure, oxygen saturation, rhythm monitoring and capnography). </w:t>
            </w:r>
          </w:p>
          <w:p w14:paraId="5FC5A546" w14:textId="1872DC9F" w:rsidR="00841DB1" w:rsidRDefault="00841DB1" w:rsidP="00BF55EF">
            <w:r>
              <w:t>Hemodynamic phenotyping may be limited to clinical assessment and bedside echocardiography.</w:t>
            </w:r>
          </w:p>
          <w:p w14:paraId="3FD1AE05" w14:textId="77777777" w:rsidR="00E1365A" w:rsidRDefault="00E1365A" w:rsidP="00BF55EF"/>
          <w:p w14:paraId="005A5284" w14:textId="4F429672" w:rsidR="008A1399" w:rsidRDefault="00BF55EF" w:rsidP="00BF55EF">
            <w:r>
              <w:t>The objective of the Rescue phase is simply to achieve hemodynamic parameters that are compatible with immediate survival</w:t>
            </w:r>
            <w:r w:rsidR="00096EB1">
              <w:t xml:space="preserve"> (MAP 60-65mmHg)</w:t>
            </w:r>
            <w:r>
              <w:t xml:space="preserve">. In effect, converting SCAI stage </w:t>
            </w:r>
            <w:r w:rsidR="00A14AC4">
              <w:t>D/</w:t>
            </w:r>
            <w:r>
              <w:t xml:space="preserve">E or INTERMACS </w:t>
            </w:r>
            <w:r w:rsidR="00A14AC4">
              <w:t xml:space="preserve">½ </w:t>
            </w:r>
            <w:r>
              <w:t xml:space="preserve">into SCAI stage </w:t>
            </w:r>
            <w:r w:rsidR="00A14AC4">
              <w:t>C/</w:t>
            </w:r>
            <w:r>
              <w:t>D or INTERMACS 2</w:t>
            </w:r>
            <w:r w:rsidR="008A1399">
              <w:t xml:space="preserve">/3. </w:t>
            </w:r>
          </w:p>
          <w:p w14:paraId="4E3E1913" w14:textId="77777777" w:rsidR="00BF55EF" w:rsidRDefault="008A1399" w:rsidP="00BF55EF">
            <w:r>
              <w:t>In patients with SCAI stage C/D CS, the Rescue phase may be brief.</w:t>
            </w:r>
          </w:p>
          <w:p w14:paraId="2C83BBCD" w14:textId="08CBE16B" w:rsidR="00A14AC4" w:rsidRDefault="00A14AC4" w:rsidP="00BF55EF"/>
        </w:tc>
      </w:tr>
      <w:tr w:rsidR="000C0211" w14:paraId="0AC2EC3B" w14:textId="77777777" w:rsidTr="008A1399">
        <w:tc>
          <w:tcPr>
            <w:tcW w:w="1951" w:type="dxa"/>
          </w:tcPr>
          <w:p w14:paraId="28190E23" w14:textId="107DFA6E" w:rsidR="000C0211" w:rsidRPr="007248EA" w:rsidRDefault="00BF55EF">
            <w:pPr>
              <w:rPr>
                <w:b/>
                <w:bCs/>
              </w:rPr>
            </w:pPr>
            <w:r w:rsidRPr="007248EA">
              <w:rPr>
                <w:b/>
                <w:bCs/>
              </w:rPr>
              <w:t>Optimization</w:t>
            </w:r>
          </w:p>
        </w:tc>
        <w:tc>
          <w:tcPr>
            <w:tcW w:w="7291" w:type="dxa"/>
          </w:tcPr>
          <w:p w14:paraId="3C8CDF01" w14:textId="03C44A2F" w:rsidR="000C0211" w:rsidRDefault="00096EB1">
            <w:r>
              <w:t>The objectives of the Optimization phase include:</w:t>
            </w:r>
          </w:p>
          <w:p w14:paraId="1EA91797" w14:textId="34974BAD" w:rsidR="00096EB1" w:rsidRDefault="00096EB1" w:rsidP="00E1365A">
            <w:pPr>
              <w:pStyle w:val="ListParagraph"/>
              <w:numPr>
                <w:ilvl w:val="0"/>
                <w:numId w:val="2"/>
              </w:numPr>
            </w:pPr>
            <w:r>
              <w:t>Achieve arterial BP target</w:t>
            </w:r>
            <w:r w:rsidR="001375EF">
              <w:t xml:space="preserve"> (</w:t>
            </w:r>
            <w:proofErr w:type="spellStart"/>
            <w:r w:rsidR="001375EF">
              <w:t>eg</w:t>
            </w:r>
            <w:proofErr w:type="spellEnd"/>
            <w:r w:rsidR="001375EF">
              <w:t>: 65-70mmHg)</w:t>
            </w:r>
          </w:p>
          <w:p w14:paraId="2C3BB784" w14:textId="7E132C83" w:rsidR="00096EB1" w:rsidRDefault="00096EB1" w:rsidP="00E1365A">
            <w:pPr>
              <w:pStyle w:val="ListParagraph"/>
              <w:numPr>
                <w:ilvl w:val="0"/>
                <w:numId w:val="2"/>
              </w:numPr>
            </w:pPr>
            <w:r>
              <w:t>Achieve oxygen delivery target</w:t>
            </w:r>
            <w:r w:rsidR="001375EF">
              <w:t xml:space="preserve"> (</w:t>
            </w:r>
            <w:proofErr w:type="spellStart"/>
            <w:r w:rsidR="001375EF">
              <w:t>eg</w:t>
            </w:r>
            <w:proofErr w:type="spellEnd"/>
            <w:r w:rsidR="001375EF">
              <w:t>: &gt;300-400ml/min/m</w:t>
            </w:r>
            <w:r w:rsidR="001375EF" w:rsidRPr="00E1365A">
              <w:rPr>
                <w:vertAlign w:val="superscript"/>
              </w:rPr>
              <w:t>2</w:t>
            </w:r>
            <w:r w:rsidR="001375EF">
              <w:t>)</w:t>
            </w:r>
          </w:p>
          <w:p w14:paraId="702BF5D0" w14:textId="77777777" w:rsidR="00096EB1" w:rsidRDefault="00096EB1"/>
          <w:p w14:paraId="65AB70F2" w14:textId="0CAF561B" w:rsidR="002D2E43" w:rsidRDefault="002D2E43">
            <w:r>
              <w:t>Additional invasive hemodynamic assessment (</w:t>
            </w:r>
            <w:proofErr w:type="spellStart"/>
            <w:r>
              <w:t>eg</w:t>
            </w:r>
            <w:proofErr w:type="spellEnd"/>
            <w:r>
              <w:t xml:space="preserve">: pulmonary artery catheter) may be used to complement clinical, echocardiographic and point-of-care tests to </w:t>
            </w:r>
            <w:r w:rsidR="00A14AC4">
              <w:t xml:space="preserve">(i) improve </w:t>
            </w:r>
            <w:r>
              <w:t>phenotyp</w:t>
            </w:r>
            <w:r w:rsidR="00A14AC4">
              <w:t>ing of</w:t>
            </w:r>
            <w:r>
              <w:t xml:space="preserve"> CS</w:t>
            </w:r>
            <w:r w:rsidR="00A14AC4">
              <w:t>; and (ii) assess hemodynamic response to treatment</w:t>
            </w:r>
            <w:r>
              <w:t xml:space="preserve">. </w:t>
            </w:r>
          </w:p>
          <w:p w14:paraId="0A5A983B" w14:textId="3B6AFD8A" w:rsidR="00A14AC4" w:rsidRDefault="002D2E43">
            <w:r>
              <w:t>Hemodynamic management is tailored to the CS phenotype</w:t>
            </w:r>
            <w:r w:rsidR="00A14AC4">
              <w:t>, including t</w:t>
            </w:r>
            <w:r w:rsidR="00096EB1">
              <w:t>itration of vasoactive drugs</w:t>
            </w:r>
            <w:r w:rsidR="00A14AC4">
              <w:t xml:space="preserve"> and deployment/e</w:t>
            </w:r>
            <w:r w:rsidR="00096EB1">
              <w:t>scalation of MCS</w:t>
            </w:r>
            <w:r w:rsidR="00A14AC4">
              <w:t>, to achieve hemodynamic response</w:t>
            </w:r>
            <w:r w:rsidR="00FF3442">
              <w:t>.</w:t>
            </w:r>
          </w:p>
          <w:p w14:paraId="10792F14" w14:textId="16205001" w:rsidR="00A14AC4" w:rsidRDefault="00A14AC4">
            <w:r>
              <w:t>Hemodynamic targets may be revised depending on the clinical response.</w:t>
            </w:r>
          </w:p>
          <w:p w14:paraId="5F3570D7" w14:textId="77777777" w:rsidR="00096EB1" w:rsidRDefault="00096EB1"/>
          <w:p w14:paraId="714220FF" w14:textId="13242D34" w:rsidR="00096EB1" w:rsidRDefault="00096EB1">
            <w:r>
              <w:t>Optimization should also include non</w:t>
            </w:r>
            <w:r w:rsidR="00A14AC4">
              <w:t>-hemodynamic management</w:t>
            </w:r>
            <w:r>
              <w:t>, such as:</w:t>
            </w:r>
          </w:p>
          <w:p w14:paraId="6F3BA8AF" w14:textId="67109DA9" w:rsidR="00A14AC4" w:rsidRDefault="00A14AC4" w:rsidP="00A14AC4">
            <w:pPr>
              <w:pStyle w:val="ListParagraph"/>
              <w:numPr>
                <w:ilvl w:val="0"/>
                <w:numId w:val="3"/>
              </w:numPr>
            </w:pPr>
            <w:r>
              <w:t>Correction of MCS-related complications (</w:t>
            </w:r>
            <w:proofErr w:type="spellStart"/>
            <w:r>
              <w:t>eg</w:t>
            </w:r>
            <w:proofErr w:type="spellEnd"/>
            <w:r>
              <w:t>: bleeding, limb ischemia).</w:t>
            </w:r>
          </w:p>
          <w:p w14:paraId="288D078A" w14:textId="4EF903B1" w:rsidR="00096EB1" w:rsidRDefault="00096EB1" w:rsidP="00E1365A">
            <w:pPr>
              <w:pStyle w:val="ListParagraph"/>
              <w:numPr>
                <w:ilvl w:val="0"/>
                <w:numId w:val="1"/>
              </w:numPr>
            </w:pPr>
            <w:r>
              <w:t>Titration of mechanical ventilation to minimize ventilator-induced lung injury</w:t>
            </w:r>
            <w:r w:rsidR="00FF3442">
              <w:t>.</w:t>
            </w:r>
          </w:p>
          <w:p w14:paraId="6C1DE775" w14:textId="420F7019" w:rsidR="00096EB1" w:rsidRDefault="00096EB1" w:rsidP="00E1365A">
            <w:pPr>
              <w:pStyle w:val="ListParagraph"/>
              <w:numPr>
                <w:ilvl w:val="0"/>
                <w:numId w:val="1"/>
              </w:numPr>
            </w:pPr>
            <w:r>
              <w:t>Correction of metabolic derangements (</w:t>
            </w:r>
            <w:proofErr w:type="spellStart"/>
            <w:r>
              <w:t>eg</w:t>
            </w:r>
            <w:proofErr w:type="spellEnd"/>
            <w:r>
              <w:t xml:space="preserve">: renal support and </w:t>
            </w:r>
            <w:proofErr w:type="spellStart"/>
            <w:r>
              <w:t>hyperglycemia</w:t>
            </w:r>
            <w:proofErr w:type="spellEnd"/>
            <w:r>
              <w:t>)</w:t>
            </w:r>
            <w:r w:rsidR="00FF3442">
              <w:t>.</w:t>
            </w:r>
          </w:p>
          <w:p w14:paraId="2044218C" w14:textId="654C3DE8" w:rsidR="00096EB1" w:rsidRDefault="00096EB1" w:rsidP="00E1365A">
            <w:pPr>
              <w:pStyle w:val="ListParagraph"/>
              <w:numPr>
                <w:ilvl w:val="0"/>
                <w:numId w:val="1"/>
              </w:numPr>
            </w:pPr>
            <w:r>
              <w:t>Management of coagulopathy and bleeding</w:t>
            </w:r>
            <w:r w:rsidR="00FF3442">
              <w:t>.</w:t>
            </w:r>
          </w:p>
          <w:p w14:paraId="64401DC5" w14:textId="2DDF7405" w:rsidR="00096EB1" w:rsidRDefault="00096EB1"/>
        </w:tc>
      </w:tr>
      <w:tr w:rsidR="000C0211" w14:paraId="6778FFF8" w14:textId="77777777" w:rsidTr="008A1399">
        <w:tc>
          <w:tcPr>
            <w:tcW w:w="1951" w:type="dxa"/>
          </w:tcPr>
          <w:p w14:paraId="72ED48DB" w14:textId="1246D409" w:rsidR="000C0211" w:rsidRPr="007248EA" w:rsidRDefault="00BF55EF">
            <w:pPr>
              <w:rPr>
                <w:b/>
                <w:bCs/>
              </w:rPr>
            </w:pPr>
            <w:r w:rsidRPr="007248EA">
              <w:rPr>
                <w:b/>
                <w:bCs/>
              </w:rPr>
              <w:t>Stabilization</w:t>
            </w:r>
          </w:p>
        </w:tc>
        <w:tc>
          <w:tcPr>
            <w:tcW w:w="7291" w:type="dxa"/>
          </w:tcPr>
          <w:p w14:paraId="597908B0" w14:textId="21AF1AB9" w:rsidR="000C0211" w:rsidRDefault="00E1365A">
            <w:r>
              <w:t>Stabilization is characterized by</w:t>
            </w:r>
            <w:r w:rsidR="00C63F79">
              <w:t xml:space="preserve"> sustained</w:t>
            </w:r>
            <w:r>
              <w:t xml:space="preserve"> improvement in organ function</w:t>
            </w:r>
            <w:r w:rsidR="00165449">
              <w:t xml:space="preserve"> and in most cases, resolution of hyperlactatemia.</w:t>
            </w:r>
            <w:r w:rsidR="00B168F6">
              <w:t xml:space="preserve"> Complications related to critical illness or MCS should have an improving trajectory.</w:t>
            </w:r>
          </w:p>
          <w:p w14:paraId="6C92B1E2" w14:textId="77777777" w:rsidR="00165449" w:rsidRDefault="00165449"/>
          <w:p w14:paraId="5AD84DC4" w14:textId="535A4E1F" w:rsidR="00FF3442" w:rsidRDefault="00C63F79">
            <w:r>
              <w:t xml:space="preserve">The objective of the Optimization phase is to plan/prepare for </w:t>
            </w:r>
            <w:r w:rsidR="00FF3442">
              <w:t>Exit Therapy</w:t>
            </w:r>
            <w:r>
              <w:t>.</w:t>
            </w:r>
          </w:p>
          <w:p w14:paraId="77965852" w14:textId="77777777" w:rsidR="0065290C" w:rsidRDefault="0065290C"/>
          <w:p w14:paraId="1C78E463" w14:textId="27A57919" w:rsidR="0065290C" w:rsidRDefault="0065290C">
            <w:r>
              <w:t xml:space="preserve">MCS may be </w:t>
            </w:r>
            <w:proofErr w:type="gramStart"/>
            <w:r>
              <w:t>down-titrated</w:t>
            </w:r>
            <w:proofErr w:type="gramEnd"/>
            <w:r>
              <w:t xml:space="preserve"> to assess ‘readiness for weaning’.</w:t>
            </w:r>
          </w:p>
          <w:p w14:paraId="2EEC2226" w14:textId="5AE588DC" w:rsidR="00C63F79" w:rsidRDefault="00FF3442">
            <w:r>
              <w:t>Selected patients may be activated on the wait list for heart transplantation</w:t>
            </w:r>
            <w:r w:rsidR="0065290C">
              <w:t>, with specific emphasis on r</w:t>
            </w:r>
            <w:r w:rsidR="00C63F79">
              <w:t>ehabilitation and nutritional state in preparation for transplantation.</w:t>
            </w:r>
          </w:p>
          <w:p w14:paraId="3D530071" w14:textId="0CC77842" w:rsidR="0065290C" w:rsidRDefault="0065290C">
            <w:r>
              <w:t xml:space="preserve">Fluid overload </w:t>
            </w:r>
            <w:r w:rsidR="00B168F6">
              <w:t xml:space="preserve">and coagulopathy </w:t>
            </w:r>
            <w:r>
              <w:t xml:space="preserve">should be corrected in preparation for </w:t>
            </w:r>
            <w:r>
              <w:lastRenderedPageBreak/>
              <w:t>durable LVAD.</w:t>
            </w:r>
          </w:p>
          <w:p w14:paraId="1410E6F5" w14:textId="27B9CD62" w:rsidR="00E1365A" w:rsidRDefault="00E1365A"/>
        </w:tc>
      </w:tr>
      <w:tr w:rsidR="000C0211" w14:paraId="38DA8248" w14:textId="77777777" w:rsidTr="008A1399">
        <w:tc>
          <w:tcPr>
            <w:tcW w:w="1951" w:type="dxa"/>
          </w:tcPr>
          <w:p w14:paraId="2800CB6D" w14:textId="1F0EEF1F" w:rsidR="000C0211" w:rsidRPr="007248EA" w:rsidRDefault="00BF55EF">
            <w:pPr>
              <w:rPr>
                <w:b/>
                <w:bCs/>
              </w:rPr>
            </w:pPr>
            <w:r w:rsidRPr="007248EA">
              <w:rPr>
                <w:b/>
                <w:bCs/>
              </w:rPr>
              <w:lastRenderedPageBreak/>
              <w:t>De-Escalation and Exit Therapy</w:t>
            </w:r>
          </w:p>
        </w:tc>
        <w:tc>
          <w:tcPr>
            <w:tcW w:w="7291" w:type="dxa"/>
          </w:tcPr>
          <w:p w14:paraId="0AF02927" w14:textId="45A8BB5A" w:rsidR="00A11FFA" w:rsidRDefault="00A11FFA">
            <w:r>
              <w:t xml:space="preserve">De-escalation and liberation from vasoactive drugs and MCS </w:t>
            </w:r>
            <w:r w:rsidR="00730DA9">
              <w:t>are</w:t>
            </w:r>
            <w:r>
              <w:t xml:space="preserve"> the objective of this phase.</w:t>
            </w:r>
          </w:p>
          <w:p w14:paraId="22DD0011" w14:textId="08CF6B5D" w:rsidR="00A11FFA" w:rsidRDefault="00A11FFA">
            <w:r>
              <w:t>Liberation from temporary MCS and vasoactive drugs necessitates either sufficient cardiac recovery (with or without interventional or surgical procedures) or, in the absence of sufficient recovery, a</w:t>
            </w:r>
            <w:r w:rsidR="00730DA9">
              <w:t xml:space="preserve"> </w:t>
            </w:r>
            <w:r>
              <w:t>‘heart replacement therapy’.</w:t>
            </w:r>
          </w:p>
          <w:p w14:paraId="0C219CCE" w14:textId="77777777" w:rsidR="00730DA9" w:rsidRDefault="00A11FFA">
            <w:r>
              <w:t xml:space="preserve">The latter </w:t>
            </w:r>
            <w:r w:rsidR="00730DA9">
              <w:t>usually implies either heart transplantation or durable LVAD.</w:t>
            </w:r>
          </w:p>
          <w:p w14:paraId="2CD1ED1B" w14:textId="77777777" w:rsidR="00730DA9" w:rsidRDefault="00730DA9"/>
          <w:p w14:paraId="6F915FD1" w14:textId="63EA2C43" w:rsidR="00FF3442" w:rsidRDefault="00730DA9">
            <w:r>
              <w:t>The approach to Exit Therapy should be planned, including the potential pre-emptive approach to MCS such as VA ECMO for post-transplant graft dysfunction or temporary right ventricular assist device support for durable LVAD.</w:t>
            </w:r>
            <w:r w:rsidR="00A11FFA">
              <w:t xml:space="preserve">  </w:t>
            </w:r>
          </w:p>
          <w:p w14:paraId="4188D184" w14:textId="6F4C048A" w:rsidR="00FF3442" w:rsidRDefault="00FF3442"/>
        </w:tc>
      </w:tr>
    </w:tbl>
    <w:p w14:paraId="47413834" w14:textId="77777777" w:rsidR="000C0211" w:rsidRDefault="000C0211"/>
    <w:p w14:paraId="6134731F" w14:textId="77777777" w:rsidR="000C0211" w:rsidRDefault="000C0211"/>
    <w:sectPr w:rsidR="000C02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74A1E"/>
    <w:multiLevelType w:val="hybridMultilevel"/>
    <w:tmpl w:val="34BEEE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0A33F50"/>
    <w:multiLevelType w:val="hybridMultilevel"/>
    <w:tmpl w:val="59B853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E045F8F"/>
    <w:multiLevelType w:val="hybridMultilevel"/>
    <w:tmpl w:val="6E2E3D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95062338">
    <w:abstractNumId w:val="2"/>
  </w:num>
  <w:num w:numId="2" w16cid:durableId="409933863">
    <w:abstractNumId w:val="1"/>
  </w:num>
  <w:num w:numId="3" w16cid:durableId="33626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211"/>
    <w:rsid w:val="00096EB1"/>
    <w:rsid w:val="000C0211"/>
    <w:rsid w:val="001375EF"/>
    <w:rsid w:val="00140241"/>
    <w:rsid w:val="00165449"/>
    <w:rsid w:val="001E6061"/>
    <w:rsid w:val="002D2E43"/>
    <w:rsid w:val="0065290C"/>
    <w:rsid w:val="007248EA"/>
    <w:rsid w:val="00730DA9"/>
    <w:rsid w:val="00841DB1"/>
    <w:rsid w:val="008A1399"/>
    <w:rsid w:val="00942449"/>
    <w:rsid w:val="00943A3B"/>
    <w:rsid w:val="00A11FFA"/>
    <w:rsid w:val="00A14AC4"/>
    <w:rsid w:val="00B168F6"/>
    <w:rsid w:val="00BF55EF"/>
    <w:rsid w:val="00C63F79"/>
    <w:rsid w:val="00D30AC5"/>
    <w:rsid w:val="00E1365A"/>
    <w:rsid w:val="00FF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E2093"/>
  <w15:chartTrackingRefBased/>
  <w15:docId w15:val="{C205585E-7419-4178-AEDB-4D3597608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36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2</Pages>
  <Words>459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n Lim</dc:creator>
  <cp:keywords/>
  <dc:description/>
  <cp:lastModifiedBy>Thomas Hanff</cp:lastModifiedBy>
  <cp:revision>2</cp:revision>
  <dcterms:created xsi:type="dcterms:W3CDTF">2024-05-21T15:03:00Z</dcterms:created>
  <dcterms:modified xsi:type="dcterms:W3CDTF">2024-05-21T15:03:00Z</dcterms:modified>
</cp:coreProperties>
</file>